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22E4A" w14:textId="2649A662" w:rsidR="00062387" w:rsidRPr="00C13297" w:rsidRDefault="00821974" w:rsidP="00062387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  <w:r w:rsidRPr="008A05D5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2550BF" wp14:editId="25BD7BE6">
                <wp:simplePos x="0" y="0"/>
                <wp:positionH relativeFrom="column">
                  <wp:posOffset>225425</wp:posOffset>
                </wp:positionH>
                <wp:positionV relativeFrom="paragraph">
                  <wp:posOffset>352425</wp:posOffset>
                </wp:positionV>
                <wp:extent cx="5251450" cy="838200"/>
                <wp:effectExtent l="0" t="0" r="25400" b="19050"/>
                <wp:wrapNone/>
                <wp:docPr id="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1450" cy="8382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003D4D" w14:textId="77777777" w:rsidR="00062387" w:rsidRPr="00965CBF" w:rsidRDefault="00062387" w:rsidP="00062387">
                            <w:pPr>
                              <w:spacing w:after="0" w:line="360" w:lineRule="auto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65CBF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1.</w:t>
                            </w:r>
                            <w:r w:rsidRPr="00965CBF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965CBF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Deparaffini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 w:rsidRPr="00965CBF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e</w:t>
                            </w:r>
                            <w:proofErr w:type="spellEnd"/>
                            <w:r w:rsidRPr="00965CBF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 xml:space="preserve"> the sections with xylem twice for 5 min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utes</w:t>
                            </w:r>
                            <w:r w:rsidRPr="00965CBF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 xml:space="preserve"> and rehydrate with graduated concentrations of ethanol (absolute, 95% and 70%) for 5 min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utes</w:t>
                            </w:r>
                            <w:r w:rsidRPr="00965CBF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 xml:space="preserve"> per series, then with distilled water for 5 min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utes</w:t>
                            </w:r>
                            <w:r w:rsidRPr="00965CBF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</w:p>
                          <w:p w14:paraId="723C7DC0" w14:textId="77777777" w:rsidR="00062387" w:rsidRPr="00965CBF" w:rsidRDefault="00062387" w:rsidP="0006238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2550BF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17.75pt;margin-top:27.75pt;width:413.5pt;height:6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" fillcolor="white [3201]" strokecolor="black [3200]" strokeweight="1pt">
                <v:textbox>
                  <w:txbxContent>
                    <w:p w14:paraId="26003D4D" w14:textId="77777777" w:rsidR="00062387" w:rsidRPr="00965CBF" w:rsidRDefault="00062387" w:rsidP="00062387">
                      <w:pPr>
                        <w:spacing w:after="0" w:line="360" w:lineRule="auto"/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</w:pPr>
                      <w:r w:rsidRPr="00965CBF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US"/>
                        </w:rPr>
                        <w:t>1.</w:t>
                      </w:r>
                      <w:r w:rsidRPr="00965CBF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proofErr w:type="spellStart"/>
                      <w:r w:rsidRPr="00965CBF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Deparaffini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s</w:t>
                      </w:r>
                      <w:r w:rsidRPr="00965CBF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e</w:t>
                      </w:r>
                      <w:proofErr w:type="spellEnd"/>
                      <w:r w:rsidRPr="00965CBF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 xml:space="preserve"> the sections with xylem twice for 5 min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utes</w:t>
                      </w:r>
                      <w:r w:rsidRPr="00965CBF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 xml:space="preserve"> and rehydrate with graduated concentrations of ethanol (absolute, 95% and 70%) for 5 min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utes</w:t>
                      </w:r>
                      <w:r w:rsidRPr="00965CBF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 xml:space="preserve"> per series, then with distilled water for 5 min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utes</w:t>
                      </w:r>
                      <w:r w:rsidRPr="00965CBF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.</w:t>
                      </w:r>
                    </w:p>
                    <w:p w14:paraId="723C7DC0" w14:textId="77777777" w:rsidR="00062387" w:rsidRPr="00965CBF" w:rsidRDefault="00062387" w:rsidP="00062387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62387" w:rsidRPr="00C13297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 xml:space="preserve">Supplementary </w:t>
      </w:r>
      <w:r w:rsidR="00062387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M</w:t>
      </w:r>
      <w:r w:rsidR="00062387" w:rsidRPr="00C13297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aterial</w:t>
      </w:r>
    </w:p>
    <w:p w14:paraId="2706BD6D" w14:textId="32DBFCF1" w:rsidR="00062387" w:rsidRPr="00C13297" w:rsidRDefault="00062387" w:rsidP="00062387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</w:p>
    <w:p w14:paraId="489DD1D8" w14:textId="77777777" w:rsidR="00062387" w:rsidRPr="00C13297" w:rsidRDefault="00062387" w:rsidP="00062387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14:paraId="69881DBD" w14:textId="77777777" w:rsidR="00062387" w:rsidRPr="00C13297" w:rsidRDefault="00062387" w:rsidP="00062387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8A05D5">
        <w:rPr>
          <w:rFonts w:ascii="Arial" w:hAnsi="Arial" w:cs="Arial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81765B1" wp14:editId="6CE20710">
                <wp:simplePos x="0" y="0"/>
                <wp:positionH relativeFrom="column">
                  <wp:posOffset>2729230</wp:posOffset>
                </wp:positionH>
                <wp:positionV relativeFrom="paragraph">
                  <wp:posOffset>137795</wp:posOffset>
                </wp:positionV>
                <wp:extent cx="222250" cy="247650"/>
                <wp:effectExtent l="19050" t="0" r="25400" b="38100"/>
                <wp:wrapNone/>
                <wp:docPr id="11" name="Flèche : ba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250" cy="2476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168604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Flèche : bas 11" o:spid="_x0000_s1026" type="#_x0000_t67" style="position:absolute;margin-left:214.9pt;margin-top:10.85pt;width:17.5pt;height:19.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" adj="11908" fillcolor="white [3201]" strokecolor="black [3200]" strokeweight="1pt"/>
            </w:pict>
          </mc:Fallback>
        </mc:AlternateContent>
      </w:r>
    </w:p>
    <w:p w14:paraId="25E9C66F" w14:textId="77777777" w:rsidR="00062387" w:rsidRPr="00C13297" w:rsidRDefault="00062387" w:rsidP="00062387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8A05D5">
        <w:rPr>
          <w:rFonts w:ascii="Arial" w:hAnsi="Arial" w:cs="Arial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85C341B" wp14:editId="0783A62F">
                <wp:simplePos x="0" y="0"/>
                <wp:positionH relativeFrom="column">
                  <wp:posOffset>226695</wp:posOffset>
                </wp:positionH>
                <wp:positionV relativeFrom="paragraph">
                  <wp:posOffset>34925</wp:posOffset>
                </wp:positionV>
                <wp:extent cx="5251450" cy="565150"/>
                <wp:effectExtent l="0" t="0" r="25400" b="25400"/>
                <wp:wrapNone/>
                <wp:docPr id="3" name="Zone de 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1450" cy="5651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3B883D" w14:textId="77777777" w:rsidR="00062387" w:rsidRPr="00965CBF" w:rsidRDefault="00062387" w:rsidP="008347F6">
                            <w:pPr>
                              <w:spacing w:after="0" w:line="360" w:lineRule="auto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65CBF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2.</w:t>
                            </w:r>
                            <w:r w:rsidRPr="00965CBF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  <w:r w:rsidRPr="00965CBF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ntigen retrieval by heating tissue sections or by the digestion of proteases, if necessary.</w:t>
                            </w:r>
                          </w:p>
                          <w:p w14:paraId="17E662C8" w14:textId="77777777" w:rsidR="00062387" w:rsidRPr="00965CBF" w:rsidRDefault="00062387" w:rsidP="008347F6">
                            <w:pPr>
                              <w:spacing w:line="360" w:lineRule="auto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5C341B" id="Zone de texte 3" o:spid="_x0000_s1027" type="#_x0000_t202" style="position:absolute;margin-left:17.85pt;margin-top:2.75pt;width:413.5pt;height:44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" fillcolor="white [3201]" strokecolor="black [3200]" strokeweight="1pt">
                <v:textbox>
                  <w:txbxContent>
                    <w:p w14:paraId="453B883D" w14:textId="77777777" w:rsidR="00062387" w:rsidRPr="00965CBF" w:rsidRDefault="00062387" w:rsidP="008347F6">
                      <w:pPr>
                        <w:spacing w:after="0" w:line="360" w:lineRule="auto"/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</w:pPr>
                      <w:r w:rsidRPr="00965CBF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US"/>
                        </w:rPr>
                        <w:t>2.</w:t>
                      </w:r>
                      <w:r w:rsidRPr="00965CBF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A</w:t>
                      </w:r>
                      <w:r w:rsidRPr="00965CBF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ntigen retrieval by heating tissue sections or by the digestion of proteases, if necessary.</w:t>
                      </w:r>
                    </w:p>
                    <w:p w14:paraId="17E662C8" w14:textId="77777777" w:rsidR="00062387" w:rsidRPr="00965CBF" w:rsidRDefault="00062387" w:rsidP="008347F6">
                      <w:pPr>
                        <w:spacing w:line="360" w:lineRule="auto"/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46E63F2" w14:textId="77777777" w:rsidR="00062387" w:rsidRPr="00C13297" w:rsidRDefault="00062387" w:rsidP="00062387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8A05D5">
        <w:rPr>
          <w:rFonts w:ascii="Arial" w:hAnsi="Arial" w:cs="Arial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6B9E5B2" wp14:editId="48CBD2EA">
                <wp:simplePos x="0" y="0"/>
                <wp:positionH relativeFrom="column">
                  <wp:posOffset>2734945</wp:posOffset>
                </wp:positionH>
                <wp:positionV relativeFrom="paragraph">
                  <wp:posOffset>261620</wp:posOffset>
                </wp:positionV>
                <wp:extent cx="222250" cy="247650"/>
                <wp:effectExtent l="19050" t="0" r="25400" b="38100"/>
                <wp:wrapNone/>
                <wp:docPr id="12" name="Flèche : ba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250" cy="2476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456474" id="Flèche : bas 12" o:spid="_x0000_s1026" type="#_x0000_t67" style="position:absolute;margin-left:215.35pt;margin-top:20.6pt;width:17.5pt;height:19.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" adj="11908" fillcolor="white [3201]" strokecolor="black [3200]" strokeweight="1pt"/>
            </w:pict>
          </mc:Fallback>
        </mc:AlternateContent>
      </w:r>
    </w:p>
    <w:p w14:paraId="69FD09A9" w14:textId="77777777" w:rsidR="00062387" w:rsidRPr="00C13297" w:rsidRDefault="00062387" w:rsidP="00062387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8A05D5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B0B531" wp14:editId="4164C59E">
                <wp:simplePos x="0" y="0"/>
                <wp:positionH relativeFrom="column">
                  <wp:posOffset>226695</wp:posOffset>
                </wp:positionH>
                <wp:positionV relativeFrom="paragraph">
                  <wp:posOffset>159385</wp:posOffset>
                </wp:positionV>
                <wp:extent cx="5251450" cy="565150"/>
                <wp:effectExtent l="0" t="0" r="25400" b="25400"/>
                <wp:wrapNone/>
                <wp:docPr id="4" name="Zone de 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1450" cy="5651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34D993" w14:textId="77777777" w:rsidR="00062387" w:rsidRPr="00965CBF" w:rsidRDefault="00062387" w:rsidP="00062387">
                            <w:pPr>
                              <w:spacing w:after="0" w:line="360" w:lineRule="auto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65CBF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3.</w:t>
                            </w:r>
                            <w:r w:rsidRPr="00965CBF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 xml:space="preserve"> Block endogenous enzymatic activities by immersing the slides in 0.5% methanol solution for 30 minutes.</w:t>
                            </w:r>
                          </w:p>
                          <w:p w14:paraId="518BC108" w14:textId="77777777" w:rsidR="00062387" w:rsidRPr="00965CBF" w:rsidRDefault="00062387" w:rsidP="00062387">
                            <w:pPr>
                              <w:spacing w:after="0" w:line="360" w:lineRule="auto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B0B531" id="Zone de texte 4" o:spid="_x0000_s1028" type="#_x0000_t202" style="position:absolute;margin-left:17.85pt;margin-top:12.55pt;width:413.5pt;height:44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" fillcolor="white [3201]" strokecolor="black [3200]" strokeweight="1pt">
                <v:textbox>
                  <w:txbxContent>
                    <w:p w14:paraId="4734D993" w14:textId="77777777" w:rsidR="00062387" w:rsidRPr="00965CBF" w:rsidRDefault="00062387" w:rsidP="00062387">
                      <w:pPr>
                        <w:spacing w:after="0" w:line="360" w:lineRule="auto"/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</w:pPr>
                      <w:r w:rsidRPr="00965CBF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US"/>
                        </w:rPr>
                        <w:t>3.</w:t>
                      </w:r>
                      <w:r w:rsidRPr="00965CBF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 xml:space="preserve"> Block endogenous enzymatic activities by immersing the slides in 0.5% methanol solution for 30 minutes.</w:t>
                      </w:r>
                    </w:p>
                    <w:p w14:paraId="518BC108" w14:textId="77777777" w:rsidR="00062387" w:rsidRPr="00965CBF" w:rsidRDefault="00062387" w:rsidP="00062387">
                      <w:pPr>
                        <w:spacing w:after="0" w:line="360" w:lineRule="auto"/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B6894ED" w14:textId="77777777" w:rsidR="00062387" w:rsidRPr="00C13297" w:rsidRDefault="00062387" w:rsidP="00062387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14:paraId="66261D97" w14:textId="209102D2" w:rsidR="00062387" w:rsidRPr="00C13297" w:rsidRDefault="008347F6" w:rsidP="00062387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C13297">
        <w:rPr>
          <w:rFonts w:ascii="Arial" w:hAnsi="Arial" w:cs="Arial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12E438C" wp14:editId="05B5F5A5">
                <wp:simplePos x="0" y="0"/>
                <wp:positionH relativeFrom="column">
                  <wp:posOffset>2752090</wp:posOffset>
                </wp:positionH>
                <wp:positionV relativeFrom="paragraph">
                  <wp:posOffset>24765</wp:posOffset>
                </wp:positionV>
                <wp:extent cx="222250" cy="247650"/>
                <wp:effectExtent l="19050" t="0" r="25400" b="38100"/>
                <wp:wrapNone/>
                <wp:docPr id="13" name="Flèche : bas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250" cy="2476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D8FE56" id="Flèche : bas 13" o:spid="_x0000_s1026" type="#_x0000_t67" style="position:absolute;margin-left:216.7pt;margin-top:1.95pt;width:17.5pt;height:19.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" adj="11908" fillcolor="white [3201]" strokecolor="black [3200]" strokeweight="1pt"/>
            </w:pict>
          </mc:Fallback>
        </mc:AlternateContent>
      </w:r>
      <w:r w:rsidR="00821974" w:rsidRPr="008A05D5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AF1FA5F" wp14:editId="0BF2979F">
                <wp:simplePos x="0" y="0"/>
                <wp:positionH relativeFrom="column">
                  <wp:posOffset>226695</wp:posOffset>
                </wp:positionH>
                <wp:positionV relativeFrom="paragraph">
                  <wp:posOffset>271145</wp:posOffset>
                </wp:positionV>
                <wp:extent cx="5264150" cy="558800"/>
                <wp:effectExtent l="0" t="0" r="12700" b="12700"/>
                <wp:wrapNone/>
                <wp:docPr id="5" name="Zone de 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4150" cy="5588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EFF9CF" w14:textId="77777777" w:rsidR="00062387" w:rsidRPr="00965CBF" w:rsidRDefault="00062387" w:rsidP="00062387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65CBF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4.</w:t>
                            </w:r>
                            <w:r w:rsidRPr="00965CBF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 xml:space="preserve"> Block non-specific staining by incubating tissue sections with non-immune serum for 10 minutes.</w:t>
                            </w:r>
                          </w:p>
                          <w:p w14:paraId="0C4F5816" w14:textId="77777777" w:rsidR="00062387" w:rsidRPr="00965CBF" w:rsidRDefault="00062387" w:rsidP="00062387">
                            <w:pPr>
                              <w:spacing w:after="0" w:line="360" w:lineRule="auto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14:paraId="5AF30E52" w14:textId="77777777" w:rsidR="00062387" w:rsidRPr="00965CBF" w:rsidRDefault="00062387" w:rsidP="00062387">
                            <w:pPr>
                              <w:spacing w:after="0" w:line="360" w:lineRule="auto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F1FA5F" id="Zone de texte 5" o:spid="_x0000_s1029" type="#_x0000_t202" style="position:absolute;margin-left:17.85pt;margin-top:21.35pt;width:414.5pt;height:4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" fillcolor="white [3201]" strokecolor="black [3200]" strokeweight="1pt">
                <v:textbox>
                  <w:txbxContent>
                    <w:p w14:paraId="37EFF9CF" w14:textId="77777777" w:rsidR="00062387" w:rsidRPr="00965CBF" w:rsidRDefault="00062387" w:rsidP="00062387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</w:pPr>
                      <w:r w:rsidRPr="00965CBF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US"/>
                        </w:rPr>
                        <w:t>4.</w:t>
                      </w:r>
                      <w:r w:rsidRPr="00965CBF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 xml:space="preserve"> Block non-specific staining by incubating tissue sections with non-immune serum for 10 minutes.</w:t>
                      </w:r>
                    </w:p>
                    <w:p w14:paraId="0C4F5816" w14:textId="77777777" w:rsidR="00062387" w:rsidRPr="00965CBF" w:rsidRDefault="00062387" w:rsidP="00062387">
                      <w:pPr>
                        <w:spacing w:after="0" w:line="360" w:lineRule="auto"/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</w:pPr>
                    </w:p>
                    <w:p w14:paraId="5AF30E52" w14:textId="77777777" w:rsidR="00062387" w:rsidRPr="00965CBF" w:rsidRDefault="00062387" w:rsidP="00062387">
                      <w:pPr>
                        <w:spacing w:after="0" w:line="360" w:lineRule="auto"/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F4A0D5C" w14:textId="77777777" w:rsidR="00062387" w:rsidRPr="00C13297" w:rsidRDefault="00062387" w:rsidP="00062387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14:paraId="36EF64A7" w14:textId="77777777" w:rsidR="00062387" w:rsidRPr="00C13297" w:rsidRDefault="00062387" w:rsidP="00062387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C13297">
        <w:rPr>
          <w:rFonts w:ascii="Arial" w:hAnsi="Arial" w:cs="Arial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6A3350C" wp14:editId="6FF4CC17">
                <wp:simplePos x="0" y="0"/>
                <wp:positionH relativeFrom="column">
                  <wp:posOffset>2753995</wp:posOffset>
                </wp:positionH>
                <wp:positionV relativeFrom="paragraph">
                  <wp:posOffset>140335</wp:posOffset>
                </wp:positionV>
                <wp:extent cx="222250" cy="247650"/>
                <wp:effectExtent l="19050" t="0" r="25400" b="38100"/>
                <wp:wrapNone/>
                <wp:docPr id="14" name="Flèche : bas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250" cy="2476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98482E" id="Flèche : bas 14" o:spid="_x0000_s1026" type="#_x0000_t67" style="position:absolute;margin-left:216.85pt;margin-top:11.05pt;width:17.5pt;height:19.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" adj="11908" fillcolor="white [3201]" strokecolor="black [3200]" strokeweight="1pt"/>
            </w:pict>
          </mc:Fallback>
        </mc:AlternateContent>
      </w:r>
    </w:p>
    <w:p w14:paraId="18F53988" w14:textId="77777777" w:rsidR="00062387" w:rsidRPr="00C13297" w:rsidRDefault="00062387" w:rsidP="00062387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8A05D5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8C3DE8E" wp14:editId="65350368">
                <wp:simplePos x="0" y="0"/>
                <wp:positionH relativeFrom="column">
                  <wp:posOffset>230505</wp:posOffset>
                </wp:positionH>
                <wp:positionV relativeFrom="paragraph">
                  <wp:posOffset>33020</wp:posOffset>
                </wp:positionV>
                <wp:extent cx="5245100" cy="774700"/>
                <wp:effectExtent l="0" t="0" r="12700" b="25400"/>
                <wp:wrapNone/>
                <wp:docPr id="6" name="Zone de text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45100" cy="7747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B89ABE" w14:textId="77777777" w:rsidR="00062387" w:rsidRPr="00965CBF" w:rsidRDefault="00062387" w:rsidP="00062387">
                            <w:pPr>
                              <w:spacing w:after="0" w:line="360" w:lineRule="auto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65CBF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5.</w:t>
                            </w:r>
                            <w:r w:rsidRPr="00965CBF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 xml:space="preserve"> Incubate the sections with the primary antiserum for 30-60 minutes at room temperature and wash the sections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three times</w:t>
                            </w:r>
                            <w:r w:rsidRPr="00965CBF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 xml:space="preserve"> with buffer for 5 min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utes</w:t>
                            </w:r>
                            <w:r w:rsidRPr="00965CBF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</w:p>
                          <w:p w14:paraId="74155EC9" w14:textId="77777777" w:rsidR="00062387" w:rsidRPr="00965CBF" w:rsidRDefault="00062387" w:rsidP="00062387">
                            <w:pPr>
                              <w:spacing w:after="0" w:line="360" w:lineRule="auto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14:paraId="72E23748" w14:textId="77777777" w:rsidR="00062387" w:rsidRPr="00965CBF" w:rsidRDefault="00062387" w:rsidP="00062387">
                            <w:pPr>
                              <w:spacing w:after="0" w:line="360" w:lineRule="auto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C3DE8E" id="Zone de texte 6" o:spid="_x0000_s1030" type="#_x0000_t202" style="position:absolute;margin-left:18.15pt;margin-top:2.6pt;width:413pt;height:6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" fillcolor="white [3201]" strokecolor="black [3200]" strokeweight="1pt">
                <v:textbox>
                  <w:txbxContent>
                    <w:p w14:paraId="7BB89ABE" w14:textId="77777777" w:rsidR="00062387" w:rsidRPr="00965CBF" w:rsidRDefault="00062387" w:rsidP="00062387">
                      <w:pPr>
                        <w:spacing w:after="0" w:line="360" w:lineRule="auto"/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</w:pPr>
                      <w:r w:rsidRPr="00965CBF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US"/>
                        </w:rPr>
                        <w:t>5.</w:t>
                      </w:r>
                      <w:r w:rsidRPr="00965CBF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 xml:space="preserve"> Incubate the sections with the primary antiserum for 30-60 minutes at room temperature and wash the sections 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three times</w:t>
                      </w:r>
                      <w:r w:rsidRPr="00965CBF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 xml:space="preserve"> with buffer for 5 min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utes</w:t>
                      </w:r>
                      <w:r w:rsidRPr="00965CBF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.</w:t>
                      </w:r>
                    </w:p>
                    <w:p w14:paraId="74155EC9" w14:textId="77777777" w:rsidR="00062387" w:rsidRPr="00965CBF" w:rsidRDefault="00062387" w:rsidP="00062387">
                      <w:pPr>
                        <w:spacing w:after="0" w:line="360" w:lineRule="auto"/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</w:pPr>
                    </w:p>
                    <w:p w14:paraId="72E23748" w14:textId="77777777" w:rsidR="00062387" w:rsidRPr="00965CBF" w:rsidRDefault="00062387" w:rsidP="00062387">
                      <w:pPr>
                        <w:spacing w:after="0" w:line="360" w:lineRule="auto"/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2ACC83D" w14:textId="77777777" w:rsidR="00062387" w:rsidRPr="00C13297" w:rsidRDefault="00062387" w:rsidP="00062387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14:paraId="098A779F" w14:textId="77777777" w:rsidR="00062387" w:rsidRPr="00C13297" w:rsidRDefault="00062387" w:rsidP="00062387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8A05D5">
        <w:rPr>
          <w:rFonts w:ascii="Arial" w:hAnsi="Arial" w:cs="Arial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83D7992" wp14:editId="24BB6E72">
                <wp:simplePos x="0" y="0"/>
                <wp:positionH relativeFrom="column">
                  <wp:posOffset>2785745</wp:posOffset>
                </wp:positionH>
                <wp:positionV relativeFrom="paragraph">
                  <wp:posOffset>107950</wp:posOffset>
                </wp:positionV>
                <wp:extent cx="222250" cy="247650"/>
                <wp:effectExtent l="19050" t="0" r="25400" b="38100"/>
                <wp:wrapNone/>
                <wp:docPr id="15" name="Flèche : bas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250" cy="2476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227572" id="Flèche : bas 15" o:spid="_x0000_s1026" type="#_x0000_t67" style="position:absolute;margin-left:219.35pt;margin-top:8.5pt;width:17.5pt;height:19.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" adj="11908" fillcolor="white [3201]" strokecolor="black [3200]" strokeweight="1pt"/>
            </w:pict>
          </mc:Fallback>
        </mc:AlternateContent>
      </w:r>
    </w:p>
    <w:p w14:paraId="201BCFBA" w14:textId="77777777" w:rsidR="00062387" w:rsidRPr="00C13297" w:rsidRDefault="00062387" w:rsidP="00062387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8A05D5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CF61F75" wp14:editId="0EB8569C">
                <wp:simplePos x="0" y="0"/>
                <wp:positionH relativeFrom="column">
                  <wp:posOffset>230505</wp:posOffset>
                </wp:positionH>
                <wp:positionV relativeFrom="paragraph">
                  <wp:posOffset>10160</wp:posOffset>
                </wp:positionV>
                <wp:extent cx="5255895" cy="793750"/>
                <wp:effectExtent l="0" t="0" r="20955" b="25400"/>
                <wp:wrapNone/>
                <wp:docPr id="7" name="Zone de tex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5895" cy="7937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F8EBE9" w14:textId="77777777" w:rsidR="00062387" w:rsidRPr="00CC6F41" w:rsidRDefault="00062387" w:rsidP="00062387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965CBF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6.</w:t>
                            </w:r>
                            <w:r w:rsidRPr="00965CBF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 xml:space="preserve"> Apply a second biotinylated antibody to immunoglobulin and incubate for 30-60 minutes at room temperature. </w:t>
                            </w:r>
                            <w:r w:rsidRPr="00CC6F4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Wash the sections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thre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times</w:t>
                            </w:r>
                            <w:r w:rsidRPr="00CC6F4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in buffer for 5 min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utes</w:t>
                            </w:r>
                            <w:r w:rsidRPr="00CC6F4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1D7F21D6" w14:textId="77777777" w:rsidR="00062387" w:rsidRDefault="00062387" w:rsidP="00062387">
                            <w:pPr>
                              <w:spacing w:after="0" w:line="360" w:lineRule="auto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F61F75" id="Zone de texte 7" o:spid="_x0000_s1031" type="#_x0000_t202" style="position:absolute;margin-left:18.15pt;margin-top:.8pt;width:413.85pt;height:62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" fillcolor="white [3201]" strokecolor="black [3200]" strokeweight="1pt">
                <v:textbox>
                  <w:txbxContent>
                    <w:p w14:paraId="39F8EBE9" w14:textId="77777777" w:rsidR="00062387" w:rsidRPr="00CC6F41" w:rsidRDefault="00062387" w:rsidP="00062387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965CBF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US"/>
                        </w:rPr>
                        <w:t>6.</w:t>
                      </w:r>
                      <w:r w:rsidRPr="00965CBF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 xml:space="preserve"> Apply a second biotinylated antibody to immunoglobulin and incubate for 30-60 minutes at room temperature. </w:t>
                      </w:r>
                      <w:r w:rsidRPr="00CC6F41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Wash the sections </w:t>
                      </w:r>
                      <w:proofErr w:type="spellStart"/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three</w:t>
                      </w:r>
                      <w:proofErr w:type="spellEnd"/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times</w:t>
                      </w:r>
                      <w:r w:rsidRPr="00CC6F41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in buffer for 5 min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utes</w:t>
                      </w:r>
                      <w:r w:rsidRPr="00CC6F41">
                        <w:rPr>
                          <w:rFonts w:ascii="Arial" w:hAnsi="Arial" w:cs="Arial"/>
                          <w:sz w:val="24"/>
                          <w:szCs w:val="24"/>
                        </w:rPr>
                        <w:t>.</w:t>
                      </w:r>
                    </w:p>
                    <w:p w14:paraId="1D7F21D6" w14:textId="77777777" w:rsidR="00062387" w:rsidRDefault="00062387" w:rsidP="00062387">
                      <w:pPr>
                        <w:spacing w:after="0" w:line="360" w:lineRule="auto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65FCD88D" w14:textId="77777777" w:rsidR="00062387" w:rsidRPr="00C13297" w:rsidRDefault="00062387" w:rsidP="00062387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14:paraId="300C8C17" w14:textId="77777777" w:rsidR="00062387" w:rsidRPr="00C13297" w:rsidRDefault="00062387" w:rsidP="00062387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8A05D5">
        <w:rPr>
          <w:rFonts w:ascii="Arial" w:hAnsi="Arial" w:cs="Arial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B638C0C" wp14:editId="1154B5D3">
                <wp:simplePos x="0" y="0"/>
                <wp:positionH relativeFrom="column">
                  <wp:posOffset>2749550</wp:posOffset>
                </wp:positionH>
                <wp:positionV relativeFrom="paragraph">
                  <wp:posOffset>101600</wp:posOffset>
                </wp:positionV>
                <wp:extent cx="222250" cy="247650"/>
                <wp:effectExtent l="19050" t="0" r="25400" b="38100"/>
                <wp:wrapNone/>
                <wp:docPr id="16" name="Flèche : ba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250" cy="2476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90ABE0" id="Flèche : bas 16" o:spid="_x0000_s1026" type="#_x0000_t67" style="position:absolute;margin-left:216.5pt;margin-top:8pt;width:17.5pt;height:19.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" adj="11908" fillcolor="white [3201]" strokecolor="black [3200]" strokeweight="1pt"/>
            </w:pict>
          </mc:Fallback>
        </mc:AlternateContent>
      </w:r>
    </w:p>
    <w:p w14:paraId="6C67134A" w14:textId="77777777" w:rsidR="00062387" w:rsidRPr="00C13297" w:rsidRDefault="00062387" w:rsidP="00062387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8A05D5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CBE30AA" wp14:editId="71073401">
                <wp:simplePos x="0" y="0"/>
                <wp:positionH relativeFrom="column">
                  <wp:posOffset>230505</wp:posOffset>
                </wp:positionH>
                <wp:positionV relativeFrom="paragraph">
                  <wp:posOffset>6350</wp:posOffset>
                </wp:positionV>
                <wp:extent cx="5255895" cy="1066800"/>
                <wp:effectExtent l="0" t="0" r="20955" b="19050"/>
                <wp:wrapNone/>
                <wp:docPr id="8" name="Zone de tex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5895" cy="10668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50DBA3" w14:textId="77777777" w:rsidR="00062387" w:rsidRPr="00965CBF" w:rsidRDefault="00062387" w:rsidP="00062387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65CBF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7.</w:t>
                            </w:r>
                            <w:r w:rsidRPr="00965CBF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 xml:space="preserve"> Apply an avidin-biotin (or streptavidin-biotin) peroxidase (or alkaline phosphatase) reagent prepared according to the manufacturer instructions. Incubate for 30 minutes at room temperature and wash the sections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three times</w:t>
                            </w:r>
                            <w:r w:rsidRPr="00965CBF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 xml:space="preserve"> in buffer for 5 min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utes</w:t>
                            </w:r>
                            <w:r w:rsidRPr="00965CBF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</w:p>
                          <w:p w14:paraId="0406E891" w14:textId="77777777" w:rsidR="00062387" w:rsidRPr="00965CBF" w:rsidRDefault="00062387" w:rsidP="00062387">
                            <w:pPr>
                              <w:spacing w:line="360" w:lineRule="auto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BE30AA" id="Zone de texte 8" o:spid="_x0000_s1032" type="#_x0000_t202" style="position:absolute;margin-left:18.15pt;margin-top:.5pt;width:413.85pt;height:8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" fillcolor="white [3201]" strokecolor="black [3200]" strokeweight="1pt">
                <v:textbox>
                  <w:txbxContent>
                    <w:p w14:paraId="4750DBA3" w14:textId="77777777" w:rsidR="00062387" w:rsidRPr="00965CBF" w:rsidRDefault="00062387" w:rsidP="00062387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</w:pPr>
                      <w:r w:rsidRPr="00965CBF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US"/>
                        </w:rPr>
                        <w:t>7.</w:t>
                      </w:r>
                      <w:r w:rsidRPr="00965CBF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 xml:space="preserve"> Apply an avidin-biotin (or streptavidin-biotin) peroxidase (or alkaline phosphatase) reagent prepared according to the manufacturer instructions. Incubate for 30 minutes at room temperature and wash the sections 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three times</w:t>
                      </w:r>
                      <w:r w:rsidRPr="00965CBF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 xml:space="preserve"> in buffer for 5 min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utes</w:t>
                      </w:r>
                      <w:r w:rsidRPr="00965CBF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.</w:t>
                      </w:r>
                    </w:p>
                    <w:p w14:paraId="0406E891" w14:textId="77777777" w:rsidR="00062387" w:rsidRPr="00965CBF" w:rsidRDefault="00062387" w:rsidP="00062387">
                      <w:pPr>
                        <w:spacing w:line="360" w:lineRule="auto"/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95BDBEB" w14:textId="77777777" w:rsidR="00062387" w:rsidRPr="00C13297" w:rsidRDefault="00062387" w:rsidP="00062387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14:paraId="64109EB6" w14:textId="77777777" w:rsidR="00062387" w:rsidRPr="00C13297" w:rsidRDefault="00062387" w:rsidP="00062387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14:paraId="6CA58BE0" w14:textId="65DAABAF" w:rsidR="00062387" w:rsidRPr="00C13297" w:rsidRDefault="00DD4A33" w:rsidP="00062387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  <w:r w:rsidRPr="00C13297">
        <w:rPr>
          <w:rFonts w:ascii="Arial" w:hAnsi="Arial" w:cs="Arial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D1DFBB3" wp14:editId="4B80F112">
                <wp:simplePos x="0" y="0"/>
                <wp:positionH relativeFrom="column">
                  <wp:posOffset>2753995</wp:posOffset>
                </wp:positionH>
                <wp:positionV relativeFrom="paragraph">
                  <wp:posOffset>29210</wp:posOffset>
                </wp:positionV>
                <wp:extent cx="222250" cy="247650"/>
                <wp:effectExtent l="19050" t="0" r="25400" b="38100"/>
                <wp:wrapNone/>
                <wp:docPr id="17" name="Flèche : bas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250" cy="2476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027A3F" id="Flèche : bas 17" o:spid="_x0000_s1026" type="#_x0000_t67" style="position:absolute;margin-left:216.85pt;margin-top:2.3pt;width:17.5pt;height:19.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" adj="11908" fillcolor="white [3201]" strokecolor="black [3200]" strokeweight="1pt"/>
            </w:pict>
          </mc:Fallback>
        </mc:AlternateContent>
      </w:r>
      <w:r w:rsidR="00EE5EC2" w:rsidRPr="008A05D5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3D858B3" wp14:editId="1A4D361E">
                <wp:simplePos x="0" y="0"/>
                <wp:positionH relativeFrom="column">
                  <wp:posOffset>230505</wp:posOffset>
                </wp:positionH>
                <wp:positionV relativeFrom="paragraph">
                  <wp:posOffset>275590</wp:posOffset>
                </wp:positionV>
                <wp:extent cx="5257800" cy="774700"/>
                <wp:effectExtent l="0" t="0" r="19050" b="25400"/>
                <wp:wrapNone/>
                <wp:docPr id="9" name="Zone de 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7747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9D1EDC" w14:textId="77777777" w:rsidR="00062387" w:rsidRPr="00965CBF" w:rsidRDefault="00062387" w:rsidP="00062387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65CBF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8.</w:t>
                            </w:r>
                            <w:r w:rsidRPr="00965CBF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 xml:space="preserve"> Reveal the immune reaction by applying a substrate chromogen solution to sections such as 3.3'-diaminobenzidine (DAB) for 1-5 min and wash with </w:t>
                            </w:r>
                            <w:proofErr w:type="spellStart"/>
                            <w:r w:rsidRPr="00965CBF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deioni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 w:rsidRPr="00965CBF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ed</w:t>
                            </w:r>
                            <w:proofErr w:type="spellEnd"/>
                            <w:r w:rsidRPr="00965CBF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 xml:space="preserve"> water for 5 min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utes</w:t>
                            </w:r>
                            <w:r w:rsidRPr="00965CBF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</w:p>
                          <w:p w14:paraId="05B5BBF6" w14:textId="77777777" w:rsidR="00062387" w:rsidRPr="00965CBF" w:rsidRDefault="00062387" w:rsidP="00062387">
                            <w:pPr>
                              <w:spacing w:line="360" w:lineRule="auto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D858B3" id="Zone de texte 9" o:spid="_x0000_s1033" type="#_x0000_t202" style="position:absolute;left:0;text-align:left;margin-left:18.15pt;margin-top:21.7pt;width:414pt;height:6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" fillcolor="white [3201]" strokecolor="black [3200]" strokeweight="1pt">
                <v:textbox>
                  <w:txbxContent>
                    <w:p w14:paraId="6B9D1EDC" w14:textId="77777777" w:rsidR="00062387" w:rsidRPr="00965CBF" w:rsidRDefault="00062387" w:rsidP="00062387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</w:pPr>
                      <w:r w:rsidRPr="00965CBF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US"/>
                        </w:rPr>
                        <w:t>8.</w:t>
                      </w:r>
                      <w:r w:rsidRPr="00965CBF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 xml:space="preserve"> Reveal the immune reaction by applying a substrate chromogen solution to sections such as 3.3'-diaminobenzidine (DAB) for 1-5 min and wash with </w:t>
                      </w:r>
                      <w:proofErr w:type="spellStart"/>
                      <w:r w:rsidRPr="00965CBF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deioni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s</w:t>
                      </w:r>
                      <w:r w:rsidRPr="00965CBF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ed</w:t>
                      </w:r>
                      <w:proofErr w:type="spellEnd"/>
                      <w:r w:rsidRPr="00965CBF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 xml:space="preserve"> water for 5 min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utes</w:t>
                      </w:r>
                      <w:r w:rsidRPr="00965CBF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.</w:t>
                      </w:r>
                    </w:p>
                    <w:p w14:paraId="05B5BBF6" w14:textId="77777777" w:rsidR="00062387" w:rsidRPr="00965CBF" w:rsidRDefault="00062387" w:rsidP="00062387">
                      <w:pPr>
                        <w:spacing w:line="360" w:lineRule="auto"/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5F3EF76" w14:textId="77777777" w:rsidR="00062387" w:rsidRPr="00C13297" w:rsidRDefault="00062387" w:rsidP="00062387">
      <w:pPr>
        <w:spacing w:after="0" w:line="480" w:lineRule="auto"/>
        <w:ind w:left="360"/>
        <w:rPr>
          <w:rFonts w:ascii="Arial" w:hAnsi="Arial" w:cs="Arial"/>
          <w:sz w:val="24"/>
          <w:szCs w:val="24"/>
          <w:lang w:val="en-GB"/>
        </w:rPr>
      </w:pPr>
    </w:p>
    <w:p w14:paraId="1A3648AD" w14:textId="77777777" w:rsidR="00062387" w:rsidRPr="00C13297" w:rsidRDefault="00062387" w:rsidP="00062387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8A05D5">
        <w:rPr>
          <w:rFonts w:ascii="Arial" w:hAnsi="Arial" w:cs="Arial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74A0D0B" wp14:editId="0DBCB9AE">
                <wp:simplePos x="0" y="0"/>
                <wp:positionH relativeFrom="column">
                  <wp:posOffset>2749550</wp:posOffset>
                </wp:positionH>
                <wp:positionV relativeFrom="paragraph">
                  <wp:posOffset>347980</wp:posOffset>
                </wp:positionV>
                <wp:extent cx="222250" cy="247650"/>
                <wp:effectExtent l="19050" t="0" r="25400" b="38100"/>
                <wp:wrapNone/>
                <wp:docPr id="18" name="Flèche : bas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250" cy="2476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CC79CF" id="Flèche : bas 18" o:spid="_x0000_s1026" type="#_x0000_t67" style="position:absolute;margin-left:216.5pt;margin-top:27.4pt;width:17.5pt;height:19.5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" adj="11908" fillcolor="white [3201]" strokecolor="black [3200]" strokeweight="1pt"/>
            </w:pict>
          </mc:Fallback>
        </mc:AlternateContent>
      </w:r>
    </w:p>
    <w:p w14:paraId="2F8EE147" w14:textId="77777777" w:rsidR="00062387" w:rsidRPr="00C13297" w:rsidRDefault="00062387" w:rsidP="00062387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8A05D5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A288808" wp14:editId="172FF3D0">
                <wp:simplePos x="0" y="0"/>
                <wp:positionH relativeFrom="column">
                  <wp:posOffset>224155</wp:posOffset>
                </wp:positionH>
                <wp:positionV relativeFrom="paragraph">
                  <wp:posOffset>259079</wp:posOffset>
                </wp:positionV>
                <wp:extent cx="5251450" cy="594995"/>
                <wp:effectExtent l="0" t="0" r="25400" b="14605"/>
                <wp:wrapNone/>
                <wp:docPr id="10" name="Zone de 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1450" cy="59499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13D5BB" w14:textId="77777777" w:rsidR="00062387" w:rsidRPr="00965CBF" w:rsidRDefault="00062387" w:rsidP="00062387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65CBF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9.</w:t>
                            </w:r>
                            <w:r w:rsidRPr="00965CBF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Counterstain the slides</w:t>
                            </w:r>
                            <w:r w:rsidRPr="00965CBF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 xml:space="preserve"> with hematoxylin before dehydrat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ing</w:t>
                            </w:r>
                            <w:r w:rsidRPr="00965CBF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 xml:space="preserve"> and cover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ing</w:t>
                            </w:r>
                            <w:r w:rsidRPr="00965CBF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</w:p>
                          <w:p w14:paraId="2AFB1FA8" w14:textId="77777777" w:rsidR="00062387" w:rsidRPr="00965CBF" w:rsidRDefault="00062387" w:rsidP="00062387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14:paraId="7EFA36C3" w14:textId="77777777" w:rsidR="00062387" w:rsidRPr="00965CBF" w:rsidRDefault="00062387" w:rsidP="00062387">
                            <w:pPr>
                              <w:spacing w:after="0" w:line="360" w:lineRule="auto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288808" id="Zone de texte 10" o:spid="_x0000_s1034" type="#_x0000_t202" style="position:absolute;margin-left:17.65pt;margin-top:20.4pt;width:413.5pt;height:46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" fillcolor="white [3201]" strokecolor="black [3200]" strokeweight="1pt">
                <v:textbox>
                  <w:txbxContent>
                    <w:p w14:paraId="0313D5BB" w14:textId="77777777" w:rsidR="00062387" w:rsidRPr="00965CBF" w:rsidRDefault="00062387" w:rsidP="00062387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</w:pPr>
                      <w:r w:rsidRPr="00965CBF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US"/>
                        </w:rPr>
                        <w:t>9.</w:t>
                      </w:r>
                      <w:r w:rsidRPr="00965CBF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Counterstain the slides</w:t>
                      </w:r>
                      <w:r w:rsidRPr="00965CBF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 xml:space="preserve"> with hematoxylin before dehydrat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ing</w:t>
                      </w:r>
                      <w:r w:rsidRPr="00965CBF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 xml:space="preserve"> and cover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ing</w:t>
                      </w:r>
                      <w:r w:rsidRPr="00965CBF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.</w:t>
                      </w:r>
                    </w:p>
                    <w:p w14:paraId="2AFB1FA8" w14:textId="77777777" w:rsidR="00062387" w:rsidRPr="00965CBF" w:rsidRDefault="00062387" w:rsidP="00062387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</w:pPr>
                    </w:p>
                    <w:p w14:paraId="7EFA36C3" w14:textId="77777777" w:rsidR="00062387" w:rsidRPr="00965CBF" w:rsidRDefault="00062387" w:rsidP="00062387">
                      <w:pPr>
                        <w:spacing w:after="0" w:line="360" w:lineRule="auto"/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7651EC3" w14:textId="77777777" w:rsidR="00062387" w:rsidRDefault="00062387" w:rsidP="00062387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1D59DAA3" w14:textId="77777777" w:rsidR="00062387" w:rsidRPr="00C13297" w:rsidRDefault="00062387" w:rsidP="00062387">
      <w:pPr>
        <w:spacing w:after="0" w:line="480" w:lineRule="auto"/>
        <w:rPr>
          <w:rFonts w:ascii="Arial" w:hAnsi="Arial" w:cs="Arial"/>
          <w:b/>
          <w:bCs/>
          <w:color w:val="FF0000"/>
          <w:sz w:val="24"/>
          <w:szCs w:val="24"/>
          <w:lang w:val="en-GB"/>
        </w:rPr>
      </w:pPr>
      <w:r w:rsidRPr="00C13297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>Figure S:</w:t>
      </w:r>
      <w:r w:rsidRPr="00C13297">
        <w:rPr>
          <w:rFonts w:ascii="Arial" w:hAnsi="Arial" w:cs="Arial"/>
          <w:sz w:val="24"/>
          <w:szCs w:val="24"/>
          <w:lang w:val="en-GB"/>
        </w:rPr>
        <w:t xml:space="preserve">  </w:t>
      </w:r>
      <w:r w:rsidRPr="00C13297">
        <w:rPr>
          <w:rFonts w:ascii="Arial" w:hAnsi="Arial" w:cs="Arial"/>
          <w:color w:val="000000" w:themeColor="text1"/>
          <w:sz w:val="24"/>
          <w:szCs w:val="24"/>
          <w:lang w:val="en-GB"/>
        </w:rPr>
        <w:t>Immunostaining procedures</w:t>
      </w:r>
      <w:r w:rsidRPr="00C13297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 xml:space="preserve"> </w:t>
      </w:r>
    </w:p>
    <w:p w14:paraId="3D51354E" w14:textId="77777777" w:rsidR="00062387" w:rsidRDefault="00062387"/>
    <w:sectPr w:rsidR="000623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387"/>
    <w:rsid w:val="00062387"/>
    <w:rsid w:val="000F51F1"/>
    <w:rsid w:val="00200591"/>
    <w:rsid w:val="00821974"/>
    <w:rsid w:val="008347F6"/>
    <w:rsid w:val="00897CF8"/>
    <w:rsid w:val="00D0047E"/>
    <w:rsid w:val="00D2168D"/>
    <w:rsid w:val="00D450A0"/>
    <w:rsid w:val="00DD4A33"/>
    <w:rsid w:val="00EE5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31D9F1"/>
  <w15:chartTrackingRefBased/>
  <w15:docId w15:val="{96B78D70-EB9C-4693-A0C9-E00F2FD70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38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MAROU HAMA Hamadou</dc:creator>
  <cp:keywords/>
  <dc:description/>
  <cp:lastModifiedBy>Hamadou OUMAROU HAMA</cp:lastModifiedBy>
  <cp:revision>11</cp:revision>
  <dcterms:created xsi:type="dcterms:W3CDTF">2021-07-13T11:44:00Z</dcterms:created>
  <dcterms:modified xsi:type="dcterms:W3CDTF">2021-12-10T12:19:00Z</dcterms:modified>
</cp:coreProperties>
</file>